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345" w:rsidRDefault="00041345">
      <w:pPr>
        <w:rPr>
          <w:noProof/>
          <w:lang w:val="en-US"/>
        </w:rPr>
      </w:pPr>
      <w:bookmarkStart w:id="0" w:name="_GoBack"/>
      <w:bookmarkEnd w:id="0"/>
    </w:p>
    <w:tbl>
      <w:tblPr>
        <w:tblW w:w="13815" w:type="dxa"/>
        <w:tblInd w:w="93" w:type="dxa"/>
        <w:tblLook w:val="04A0" w:firstRow="1" w:lastRow="0" w:firstColumn="1" w:lastColumn="0" w:noHBand="0" w:noVBand="1"/>
      </w:tblPr>
      <w:tblGrid>
        <w:gridCol w:w="1962"/>
        <w:gridCol w:w="1100"/>
        <w:gridCol w:w="1673"/>
        <w:gridCol w:w="1361"/>
        <w:gridCol w:w="1261"/>
        <w:gridCol w:w="3001"/>
        <w:gridCol w:w="1328"/>
        <w:gridCol w:w="1117"/>
        <w:gridCol w:w="1072"/>
        <w:gridCol w:w="1184"/>
      </w:tblGrid>
      <w:tr w:rsidR="00FA32D2" w:rsidRPr="00FA32D2" w:rsidTr="00FA32D2">
        <w:trPr>
          <w:trHeight w:val="240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bookmarkStart w:id="1" w:name="RANGE!A1:J77"/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RSA clone </w:t>
            </w:r>
            <w:bookmarkEnd w:id="1"/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rain N°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hloramphenicol 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erythromycin 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lindamycin </w:t>
            </w:r>
          </w:p>
        </w:tc>
        <w:tc>
          <w:tcPr>
            <w:tcW w:w="28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imethoprim+sulfamethoxazole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iprofloxacin 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tetracyclin 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rifampicin 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gentamicin 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 w:val="restart"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-MRSA 15</w:t>
            </w:r>
          </w:p>
        </w:tc>
        <w:tc>
          <w:tcPr>
            <w:tcW w:w="11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 w:val="restart"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-MRSA 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 w:val="restart"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uth-West Pacifi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 w:val="restart"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SA6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 w:val="restart"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rli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 w:val="restart"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uthern German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 w:val="restart"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w York/Japa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 w:val="restart"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diatri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 w:val="restart"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uropea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 w:val="restart"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beria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 w:val="restart"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ngarian/Brazilia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 w:val="restart"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SA5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 w:val="restart"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shd w:val="clear" w:color="auto" w:fill="auto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SA3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FA32D2" w:rsidRPr="00FA32D2" w:rsidTr="00FA32D2">
        <w:trPr>
          <w:trHeight w:val="240"/>
        </w:trPr>
        <w:tc>
          <w:tcPr>
            <w:tcW w:w="1920" w:type="dxa"/>
            <w:vMerge/>
            <w:tcBorders>
              <w:top w:val="nil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  <w:hideMark/>
          </w:tcPr>
          <w:p w:rsidR="00FA32D2" w:rsidRPr="00FA32D2" w:rsidRDefault="00FA32D2" w:rsidP="00FA32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FA32D2" w:rsidRPr="00FA32D2" w:rsidRDefault="00FA32D2" w:rsidP="00FA32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A32D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</w:p>
        </w:tc>
      </w:tr>
    </w:tbl>
    <w:p w:rsidR="00FA32D2" w:rsidRDefault="00FA32D2"/>
    <w:p w:rsidR="00F02022" w:rsidRDefault="00F02022" w:rsidP="00F02022">
      <w:pPr>
        <w:spacing w:line="360" w:lineRule="auto"/>
      </w:pPr>
      <w:r>
        <w:rPr>
          <w:b/>
        </w:rPr>
        <w:t>Table S1</w:t>
      </w:r>
      <w:r>
        <w:t>: Antibiotic sus</w:t>
      </w:r>
      <w:r>
        <w:t>ceptibility data of MRSA clones</w:t>
      </w:r>
    </w:p>
    <w:sectPr w:rsidR="00F02022" w:rsidSect="00FA32D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7654" w:rsidRDefault="00417654" w:rsidP="00041345">
      <w:pPr>
        <w:spacing w:after="0" w:line="240" w:lineRule="auto"/>
      </w:pPr>
      <w:r>
        <w:separator/>
      </w:r>
    </w:p>
  </w:endnote>
  <w:endnote w:type="continuationSeparator" w:id="0">
    <w:p w:rsidR="00417654" w:rsidRDefault="00417654" w:rsidP="000413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7654" w:rsidRDefault="00417654" w:rsidP="00041345">
      <w:pPr>
        <w:spacing w:after="0" w:line="240" w:lineRule="auto"/>
      </w:pPr>
      <w:r>
        <w:separator/>
      </w:r>
    </w:p>
  </w:footnote>
  <w:footnote w:type="continuationSeparator" w:id="0">
    <w:p w:rsidR="00417654" w:rsidRDefault="00417654" w:rsidP="000413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345"/>
    <w:rsid w:val="00041345"/>
    <w:rsid w:val="00205E36"/>
    <w:rsid w:val="003A1769"/>
    <w:rsid w:val="00417654"/>
    <w:rsid w:val="0054222A"/>
    <w:rsid w:val="006E3A1E"/>
    <w:rsid w:val="008D3C9D"/>
    <w:rsid w:val="00A341D4"/>
    <w:rsid w:val="00DB0FB6"/>
    <w:rsid w:val="00F02022"/>
    <w:rsid w:val="00FA3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EF75F8A-F29C-4B28-A650-F9C05A598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13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134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413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1345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C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C9D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FA32D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32D2"/>
    <w:rPr>
      <w:color w:val="800080"/>
      <w:u w:val="single"/>
    </w:rPr>
  </w:style>
  <w:style w:type="paragraph" w:customStyle="1" w:styleId="xl66">
    <w:name w:val="xl66"/>
    <w:basedOn w:val="Normal"/>
    <w:rsid w:val="00FA32D2"/>
    <w:pPr>
      <w:shd w:val="clear" w:color="000000" w:fill="C0C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FA32D2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xl68">
    <w:name w:val="xl68"/>
    <w:basedOn w:val="Normal"/>
    <w:rsid w:val="00FA32D2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xl69">
    <w:name w:val="xl69"/>
    <w:basedOn w:val="Normal"/>
    <w:rsid w:val="00FA32D2"/>
    <w:pPr>
      <w:pBdr>
        <w:top w:val="single" w:sz="4" w:space="0" w:color="C0C0C0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xl70">
    <w:name w:val="xl70"/>
    <w:basedOn w:val="Normal"/>
    <w:rsid w:val="00FA32D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FA32D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xl72">
    <w:name w:val="xl72"/>
    <w:basedOn w:val="Normal"/>
    <w:rsid w:val="00FA32D2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FA32D2"/>
    <w:pPr>
      <w:pBdr>
        <w:top w:val="single" w:sz="4" w:space="0" w:color="C0C0C0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FA32D2"/>
    <w:pPr>
      <w:pBdr>
        <w:top w:val="single" w:sz="4" w:space="0" w:color="000000"/>
        <w:left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xl75">
    <w:name w:val="xl75"/>
    <w:basedOn w:val="Normal"/>
    <w:rsid w:val="00FA32D2"/>
    <w:pPr>
      <w:pBdr>
        <w:left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xl76">
    <w:name w:val="xl76"/>
    <w:basedOn w:val="Normal"/>
    <w:rsid w:val="00FA32D2"/>
    <w:pPr>
      <w:pBdr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xl77">
    <w:name w:val="xl77"/>
    <w:basedOn w:val="Normal"/>
    <w:rsid w:val="00FA32D2"/>
    <w:pPr>
      <w:pBdr>
        <w:top w:val="single" w:sz="4" w:space="0" w:color="auto"/>
        <w:left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customStyle="1" w:styleId="xl78">
    <w:name w:val="xl78"/>
    <w:basedOn w:val="Normal"/>
    <w:rsid w:val="00FA32D2"/>
    <w:pPr>
      <w:pBdr>
        <w:left w:val="single" w:sz="4" w:space="0" w:color="C0C0C0"/>
        <w:bottom w:val="single" w:sz="4" w:space="0" w:color="C0C0C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82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hotra Surbhi</dc:creator>
  <cp:lastModifiedBy>Malhotra Surbhi</cp:lastModifiedBy>
  <cp:revision>3</cp:revision>
  <dcterms:created xsi:type="dcterms:W3CDTF">2014-07-17T09:50:00Z</dcterms:created>
  <dcterms:modified xsi:type="dcterms:W3CDTF">2014-07-17T14:36:00Z</dcterms:modified>
</cp:coreProperties>
</file>